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AA6C9" w14:textId="215C51A1" w:rsidR="0007613A" w:rsidRPr="00636AD1" w:rsidRDefault="00C35A92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636AD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Appendix </w:t>
      </w:r>
      <w:r w:rsidR="0040150F">
        <w:rPr>
          <w:rFonts w:ascii="Times New Roman" w:hAnsi="Times New Roman" w:cs="Times New Roman"/>
          <w:b/>
          <w:bCs/>
          <w:sz w:val="28"/>
          <w:szCs w:val="28"/>
          <w:lang w:val="en-GB"/>
        </w:rPr>
        <w:t>2.</w:t>
      </w:r>
    </w:p>
    <w:p w14:paraId="544F1291" w14:textId="187BCC26" w:rsidR="0007613A" w:rsidRPr="00C35A92" w:rsidRDefault="00C35A92">
      <w:pPr>
        <w:rPr>
          <w:rFonts w:ascii="Times New Roman" w:hAnsi="Times New Roman" w:cs="Times New Roman"/>
          <w:lang w:val="en-GB"/>
        </w:rPr>
      </w:pPr>
      <w:r w:rsidRPr="00C35A92">
        <w:rPr>
          <w:rFonts w:ascii="Times New Roman" w:hAnsi="Times New Roman" w:cs="Times New Roman"/>
          <w:lang w:val="en-GB"/>
        </w:rPr>
        <w:t>Violin plots showing how data records for each species (CAN in Red, HM in yellow and NRE in Blue) vary along longitude</w:t>
      </w:r>
      <w:r w:rsidR="00636AD1">
        <w:rPr>
          <w:rFonts w:ascii="Times New Roman" w:hAnsi="Times New Roman" w:cs="Times New Roman"/>
          <w:lang w:val="en-GB"/>
        </w:rPr>
        <w:t xml:space="preserve">, using density curves based on </w:t>
      </w:r>
      <w:r w:rsidR="00636AD1" w:rsidRPr="00636AD1">
        <w:rPr>
          <w:rFonts w:ascii="Times New Roman" w:hAnsi="Times New Roman" w:cs="Times New Roman"/>
          <w:lang w:val="en-GB"/>
        </w:rPr>
        <w:t>kernel probability</w:t>
      </w:r>
      <w:r w:rsidRPr="00C35A92">
        <w:rPr>
          <w:rFonts w:ascii="Times New Roman" w:hAnsi="Times New Roman" w:cs="Times New Roman"/>
          <w:lang w:val="en-GB"/>
        </w:rPr>
        <w:t>. The boxplot summarizes the centre and spread of the distribution: centre of the box</w:t>
      </w:r>
      <w:r>
        <w:rPr>
          <w:rFonts w:ascii="Times New Roman" w:hAnsi="Times New Roman" w:cs="Times New Roman"/>
          <w:lang w:val="en-GB"/>
        </w:rPr>
        <w:t>es</w:t>
      </w:r>
      <w:r w:rsidRPr="00C35A92">
        <w:rPr>
          <w:rFonts w:ascii="Times New Roman" w:hAnsi="Times New Roman" w:cs="Times New Roman"/>
          <w:lang w:val="en-GB"/>
        </w:rPr>
        <w:t xml:space="preserve"> represents the median and the length of the box represents the interquartile range. </w:t>
      </w:r>
      <w:r w:rsidR="002B38A5" w:rsidRPr="00C35A92">
        <w:rPr>
          <w:rFonts w:ascii="Times New Roman" w:hAnsi="Times New Roman" w:cs="Times New Roman"/>
          <w:lang w:val="en-GB"/>
        </w:rPr>
        <w:t>Records</w:t>
      </w:r>
      <w:r w:rsidRPr="00C35A92">
        <w:rPr>
          <w:rFonts w:ascii="Times New Roman" w:hAnsi="Times New Roman" w:cs="Times New Roman"/>
          <w:lang w:val="en-GB"/>
        </w:rPr>
        <w:t xml:space="preserve"> outside the </w:t>
      </w:r>
      <w:r w:rsidR="002B38A5" w:rsidRPr="00C35A92">
        <w:rPr>
          <w:rFonts w:ascii="Times New Roman" w:hAnsi="Times New Roman" w:cs="Times New Roman"/>
          <w:lang w:val="en-GB"/>
        </w:rPr>
        <w:t>interquartile</w:t>
      </w:r>
      <w:r w:rsidRPr="00C35A92">
        <w:rPr>
          <w:rFonts w:ascii="Times New Roman" w:hAnsi="Times New Roman" w:cs="Times New Roman"/>
          <w:lang w:val="en-GB"/>
        </w:rPr>
        <w:t xml:space="preserve"> are represented by black dots.</w:t>
      </w:r>
    </w:p>
    <w:p w14:paraId="0F3EBC09" w14:textId="74C06541" w:rsidR="00FA0E96" w:rsidRPr="00C35A92" w:rsidRDefault="00FA0E96">
      <w:pPr>
        <w:rPr>
          <w:rFonts w:ascii="Times New Roman" w:hAnsi="Times New Roman" w:cs="Times New Roman"/>
          <w:lang w:val="en-GB"/>
        </w:rPr>
      </w:pPr>
    </w:p>
    <w:p w14:paraId="13F97377" w14:textId="77777777" w:rsidR="00FA0E96" w:rsidRPr="00C35A92" w:rsidRDefault="00FA0E96">
      <w:pPr>
        <w:rPr>
          <w:rFonts w:ascii="Times New Roman" w:hAnsi="Times New Roman" w:cs="Times New Roman"/>
          <w:lang w:val="en-GB"/>
        </w:rPr>
      </w:pPr>
    </w:p>
    <w:p w14:paraId="46A14287" w14:textId="72C727B0" w:rsidR="00FA0E96" w:rsidRDefault="00FA0E96">
      <w:r>
        <w:rPr>
          <w:noProof/>
        </w:rPr>
        <w:drawing>
          <wp:inline distT="0" distB="0" distL="0" distR="0" wp14:anchorId="664F7585" wp14:editId="461A1C94">
            <wp:extent cx="6114415" cy="5915660"/>
            <wp:effectExtent l="0" t="0" r="635" b="889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591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2F472" w14:textId="77777777" w:rsidR="00FA0E96" w:rsidRDefault="00FA0E96"/>
    <w:p w14:paraId="1B57A4FD" w14:textId="63CF51A7" w:rsidR="0007613A" w:rsidRDefault="0007613A"/>
    <w:p w14:paraId="237C6111" w14:textId="75A48424" w:rsidR="00FA0E96" w:rsidRDefault="00FA0E96"/>
    <w:p w14:paraId="436E5768" w14:textId="7B1C1435" w:rsidR="00FA0E96" w:rsidRDefault="00FA0E96"/>
    <w:p w14:paraId="02012CF1" w14:textId="0225C204" w:rsidR="00FA0E96" w:rsidRDefault="00FA0E96"/>
    <w:p w14:paraId="7D90CA3A" w14:textId="36AAFB71" w:rsidR="00FA0E96" w:rsidRDefault="00FA0E96"/>
    <w:p w14:paraId="587CF14C" w14:textId="4C41C2E1" w:rsidR="00FA0E96" w:rsidRDefault="00FA0E96"/>
    <w:p w14:paraId="11DE1C84" w14:textId="77777777" w:rsidR="00FA0E96" w:rsidRDefault="00FA0E96"/>
    <w:p w14:paraId="79B206B2" w14:textId="58A0A21E" w:rsidR="00FA0E96" w:rsidRDefault="00FA0E96">
      <w:r>
        <w:rPr>
          <w:noProof/>
        </w:rPr>
        <w:drawing>
          <wp:inline distT="0" distB="0" distL="0" distR="0" wp14:anchorId="2EE0BD46" wp14:editId="416EF458">
            <wp:extent cx="6114415" cy="5915660"/>
            <wp:effectExtent l="0" t="0" r="635" b="889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591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17DF4" w14:textId="69F9C17A" w:rsidR="0007613A" w:rsidRDefault="0007613A"/>
    <w:p w14:paraId="6DCAFBEF" w14:textId="77777777" w:rsidR="0007613A" w:rsidRDefault="0007613A"/>
    <w:p w14:paraId="3A7FC77C" w14:textId="651BA932" w:rsidR="0007613A" w:rsidRDefault="0007613A"/>
    <w:p w14:paraId="0B229079" w14:textId="6CBCD6A7" w:rsidR="0007613A" w:rsidRDefault="0007613A"/>
    <w:p w14:paraId="2383C53F" w14:textId="1132D00A" w:rsidR="00FA0E96" w:rsidRDefault="00FA0E96"/>
    <w:p w14:paraId="78EBCAF5" w14:textId="08D61F21" w:rsidR="00E903C2" w:rsidRDefault="00E903C2"/>
    <w:p w14:paraId="1974EDDD" w14:textId="35D5E597" w:rsidR="00E903C2" w:rsidRDefault="00E903C2"/>
    <w:p w14:paraId="69D5B56F" w14:textId="469E4C86" w:rsidR="00E903C2" w:rsidRDefault="00E903C2"/>
    <w:p w14:paraId="41EA8B6B" w14:textId="77777777" w:rsidR="00E903C2" w:rsidRDefault="00E903C2"/>
    <w:p w14:paraId="5E5D39A8" w14:textId="50945520" w:rsidR="00FA0E96" w:rsidRDefault="00FA0E96">
      <w:r>
        <w:rPr>
          <w:noProof/>
        </w:rPr>
        <w:drawing>
          <wp:inline distT="0" distB="0" distL="0" distR="0" wp14:anchorId="74D4B9B1" wp14:editId="7F3287E5">
            <wp:extent cx="6114415" cy="5915660"/>
            <wp:effectExtent l="0" t="0" r="635" b="889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591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77456" w14:textId="3A36BB2B" w:rsidR="00FA0E96" w:rsidRDefault="00FA0E96"/>
    <w:p w14:paraId="60B735BD" w14:textId="65928D0E" w:rsidR="00FA0E96" w:rsidRDefault="00FA0E96"/>
    <w:p w14:paraId="423A4986" w14:textId="512361AF" w:rsidR="00FA0E96" w:rsidRDefault="00FA0E96"/>
    <w:p w14:paraId="556765C4" w14:textId="7AB7FF52" w:rsidR="00FA0E96" w:rsidRDefault="00FA0E96"/>
    <w:p w14:paraId="7FCAD4F0" w14:textId="2357E79C" w:rsidR="00FA0E96" w:rsidRDefault="00FA0E96"/>
    <w:p w14:paraId="7E5D1F37" w14:textId="55836F20" w:rsidR="00FA0E96" w:rsidRDefault="00FA0E96"/>
    <w:p w14:paraId="2E4AF911" w14:textId="4BC0B349" w:rsidR="00FA0E96" w:rsidRDefault="00FA0E96"/>
    <w:p w14:paraId="3AAADDDF" w14:textId="480E927F" w:rsidR="00E903C2" w:rsidRDefault="00E903C2"/>
    <w:p w14:paraId="7216EDD9" w14:textId="74AF8442" w:rsidR="00E903C2" w:rsidRDefault="00E903C2"/>
    <w:p w14:paraId="0C71BD82" w14:textId="77777777" w:rsidR="00E903C2" w:rsidRDefault="00E903C2"/>
    <w:p w14:paraId="13544F57" w14:textId="027FDC80" w:rsidR="00FA0E96" w:rsidRDefault="00E903C2">
      <w:r>
        <w:rPr>
          <w:noProof/>
        </w:rPr>
        <w:drawing>
          <wp:inline distT="0" distB="0" distL="0" distR="0" wp14:anchorId="7DC1E270" wp14:editId="5B4045C0">
            <wp:extent cx="6120130" cy="5920105"/>
            <wp:effectExtent l="0" t="0" r="0" b="4445"/>
            <wp:docPr id="25" name="Immagin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magine 2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92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ADDC8" w14:textId="335B4635" w:rsidR="00E903C2" w:rsidRDefault="00E903C2"/>
    <w:p w14:paraId="4FA13618" w14:textId="76A52490" w:rsidR="00E903C2" w:rsidRDefault="00E903C2"/>
    <w:p w14:paraId="38788D18" w14:textId="03C9910A" w:rsidR="00E903C2" w:rsidRDefault="00E903C2"/>
    <w:p w14:paraId="66CDCC66" w14:textId="002765DC" w:rsidR="00E903C2" w:rsidRDefault="00E903C2"/>
    <w:p w14:paraId="027B659E" w14:textId="52F616D2" w:rsidR="00E903C2" w:rsidRDefault="00E903C2"/>
    <w:p w14:paraId="45D655E3" w14:textId="4AA9B6B0" w:rsidR="00E903C2" w:rsidRDefault="00E903C2"/>
    <w:p w14:paraId="6BD253E1" w14:textId="7EE8C5B0" w:rsidR="00E903C2" w:rsidRDefault="00E903C2"/>
    <w:p w14:paraId="42F4E0F5" w14:textId="4766DFC2" w:rsidR="00E903C2" w:rsidRDefault="00E903C2"/>
    <w:p w14:paraId="50A2FDA0" w14:textId="17E8CF66" w:rsidR="00E903C2" w:rsidRDefault="00E903C2"/>
    <w:p w14:paraId="59694196" w14:textId="2E90741A" w:rsidR="00E903C2" w:rsidRDefault="00E903C2">
      <w:r>
        <w:rPr>
          <w:noProof/>
        </w:rPr>
        <w:drawing>
          <wp:inline distT="0" distB="0" distL="0" distR="0" wp14:anchorId="5708BE3B" wp14:editId="741D9956">
            <wp:extent cx="6115050" cy="5913755"/>
            <wp:effectExtent l="0" t="0" r="0" b="0"/>
            <wp:docPr id="26" name="Immagin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5913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864A13" w14:textId="494F2008" w:rsidR="00FA0E96" w:rsidRDefault="00FA0E96"/>
    <w:p w14:paraId="38A337CF" w14:textId="519DB732" w:rsidR="00FA0E96" w:rsidRDefault="00FA0E96"/>
    <w:p w14:paraId="2A89E9C8" w14:textId="07DA77B9" w:rsidR="00FA0E96" w:rsidRDefault="00FA0E96"/>
    <w:p w14:paraId="632FB46B" w14:textId="38296043" w:rsidR="00FA0E96" w:rsidRDefault="00FA0E96"/>
    <w:p w14:paraId="265EB9B1" w14:textId="1B067C7E" w:rsidR="00FA0E96" w:rsidRDefault="00FA0E96"/>
    <w:p w14:paraId="62E2A24C" w14:textId="2B79241D" w:rsidR="00FA0E96" w:rsidRDefault="00FA0E96"/>
    <w:p w14:paraId="616B3297" w14:textId="6880C4B0" w:rsidR="00FA0E96" w:rsidRDefault="00FA0E96"/>
    <w:p w14:paraId="2F067B1D" w14:textId="26ADE5F2" w:rsidR="00FA0E96" w:rsidRDefault="00FA0E96"/>
    <w:p w14:paraId="785B49A8" w14:textId="61259C94" w:rsidR="00FA0E96" w:rsidRDefault="00FA0E96"/>
    <w:p w14:paraId="7AF4BEFE" w14:textId="1A4FFF53" w:rsidR="00FA0E96" w:rsidRDefault="00FA0E96"/>
    <w:p w14:paraId="0A02E01B" w14:textId="2B5C3431" w:rsidR="00FA0E96" w:rsidRDefault="00FA0E96"/>
    <w:p w14:paraId="0B4B011D" w14:textId="577669AF" w:rsidR="00FA0E96" w:rsidRDefault="00FA0E96"/>
    <w:p w14:paraId="74C14898" w14:textId="3CE1A276" w:rsidR="00FA0E96" w:rsidRDefault="00FA0E96">
      <w:r>
        <w:rPr>
          <w:noProof/>
        </w:rPr>
        <w:drawing>
          <wp:inline distT="0" distB="0" distL="0" distR="0" wp14:anchorId="56488EB8" wp14:editId="316CF13D">
            <wp:extent cx="6114415" cy="5915660"/>
            <wp:effectExtent l="0" t="0" r="635" b="889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591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226FF8" w14:textId="37729FDB" w:rsidR="00FA0E96" w:rsidRDefault="00FA0E96"/>
    <w:p w14:paraId="436B64E2" w14:textId="0A0A0128" w:rsidR="00FA0E96" w:rsidRDefault="00FA0E96"/>
    <w:p w14:paraId="3CDB00D9" w14:textId="38BC49D7" w:rsidR="00FA0E96" w:rsidRDefault="00FA0E96"/>
    <w:p w14:paraId="2A69A21C" w14:textId="317CE051" w:rsidR="00FA0E96" w:rsidRDefault="00FA0E96"/>
    <w:p w14:paraId="1EB65C98" w14:textId="550AEC8A" w:rsidR="00FA0E96" w:rsidRDefault="00FA0E96"/>
    <w:p w14:paraId="1F214240" w14:textId="59F75C1A" w:rsidR="00FA0E96" w:rsidRDefault="00FA0E96"/>
    <w:p w14:paraId="01953CE6" w14:textId="554DE2CC" w:rsidR="00FA0E96" w:rsidRDefault="00FA0E96"/>
    <w:p w14:paraId="0FEEF925" w14:textId="7EAB1718" w:rsidR="00FA0E96" w:rsidRDefault="00FA0E96"/>
    <w:p w14:paraId="5D053558" w14:textId="36D9A9C6" w:rsidR="00FA0E96" w:rsidRDefault="00FA0E96"/>
    <w:p w14:paraId="2FBDB99D" w14:textId="45244F77" w:rsidR="00FA0E96" w:rsidRDefault="00FA0E96">
      <w:r>
        <w:rPr>
          <w:noProof/>
        </w:rPr>
        <w:drawing>
          <wp:inline distT="0" distB="0" distL="0" distR="0" wp14:anchorId="6F499734" wp14:editId="68454992">
            <wp:extent cx="6114415" cy="5915660"/>
            <wp:effectExtent l="0" t="0" r="635" b="889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591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872FB" w14:textId="6B3FDED9" w:rsidR="0007613A" w:rsidRDefault="0007613A"/>
    <w:p w14:paraId="0C55189B" w14:textId="379DA9D5" w:rsidR="0007613A" w:rsidRDefault="0007613A"/>
    <w:p w14:paraId="36891AB5" w14:textId="44D272C9" w:rsidR="0007613A" w:rsidRDefault="0007613A"/>
    <w:p w14:paraId="588A6B79" w14:textId="5149F4B8" w:rsidR="0007613A" w:rsidRDefault="0007613A"/>
    <w:p w14:paraId="1D3E2909" w14:textId="74B91136" w:rsidR="0007613A" w:rsidRDefault="0007613A"/>
    <w:p w14:paraId="7AD647BD" w14:textId="6926756D" w:rsidR="0007613A" w:rsidRDefault="0007613A"/>
    <w:p w14:paraId="0373BC48" w14:textId="5B09566F" w:rsidR="00FA0E96" w:rsidRDefault="00FA0E96"/>
    <w:p w14:paraId="1045D7FD" w14:textId="627BBB75" w:rsidR="00FA0E96" w:rsidRDefault="00FA0E96"/>
    <w:p w14:paraId="3FD35A56" w14:textId="2A3D5F20" w:rsidR="00FA0E96" w:rsidRDefault="00FA0E96"/>
    <w:p w14:paraId="0F7705DA" w14:textId="77777777" w:rsidR="00FA0E96" w:rsidRDefault="00FA0E96"/>
    <w:p w14:paraId="384D814F" w14:textId="3DFE8AFA" w:rsidR="0007613A" w:rsidRDefault="00FA0E96">
      <w:r>
        <w:rPr>
          <w:noProof/>
        </w:rPr>
        <w:drawing>
          <wp:inline distT="0" distB="0" distL="0" distR="0" wp14:anchorId="71BA93D0" wp14:editId="029C3735">
            <wp:extent cx="6115050" cy="5913755"/>
            <wp:effectExtent l="0" t="0" r="0" b="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5913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92D5D4" w14:textId="212213B6" w:rsidR="0007613A" w:rsidRDefault="0007613A"/>
    <w:p w14:paraId="335B03F6" w14:textId="64282AA6" w:rsidR="0007613A" w:rsidRDefault="0007613A"/>
    <w:p w14:paraId="73F913D1" w14:textId="357A403F" w:rsidR="00FA0E96" w:rsidRDefault="00FA0E96"/>
    <w:p w14:paraId="2DFF8C87" w14:textId="3FBED024" w:rsidR="00FA0E96" w:rsidRDefault="00FA0E96"/>
    <w:p w14:paraId="1643B84B" w14:textId="3F01C61A" w:rsidR="00FA0E96" w:rsidRDefault="00FA0E96"/>
    <w:p w14:paraId="42199768" w14:textId="6AD240F4" w:rsidR="00FA0E96" w:rsidRDefault="00FA0E96"/>
    <w:p w14:paraId="1F12B81E" w14:textId="2C2E2AE5" w:rsidR="00FA0E96" w:rsidRDefault="00FA0E96"/>
    <w:p w14:paraId="02305E6C" w14:textId="14A316CD" w:rsidR="00FA0E96" w:rsidRDefault="00FA0E96"/>
    <w:p w14:paraId="4FAE677A" w14:textId="70C49C38" w:rsidR="00FA0E96" w:rsidRDefault="00FA0E96"/>
    <w:p w14:paraId="41A9F592" w14:textId="303ECB2A" w:rsidR="00FA0E96" w:rsidRDefault="00FA0E96"/>
    <w:p w14:paraId="7404DE06" w14:textId="77777777" w:rsidR="00FA0E96" w:rsidRDefault="00FA0E96"/>
    <w:p w14:paraId="756FE8F4" w14:textId="7D361508" w:rsidR="0007613A" w:rsidRDefault="00FA0E96">
      <w:r>
        <w:rPr>
          <w:noProof/>
        </w:rPr>
        <w:drawing>
          <wp:inline distT="0" distB="0" distL="0" distR="0" wp14:anchorId="59E726D1" wp14:editId="5F536A84">
            <wp:extent cx="6114415" cy="5915660"/>
            <wp:effectExtent l="0" t="0" r="635" b="889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591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8C025" w14:textId="5D3F928D" w:rsidR="0007613A" w:rsidRDefault="0007613A"/>
    <w:p w14:paraId="735DDD99" w14:textId="68984FE9" w:rsidR="0007613A" w:rsidRDefault="0007613A"/>
    <w:p w14:paraId="363E9E26" w14:textId="1B45DEFD" w:rsidR="0007613A" w:rsidRDefault="0007613A"/>
    <w:p w14:paraId="628858D0" w14:textId="23C419A7" w:rsidR="0007613A" w:rsidRDefault="0007613A"/>
    <w:p w14:paraId="3518D956" w14:textId="15567E87" w:rsidR="0007613A" w:rsidRDefault="0007613A"/>
    <w:sectPr w:rsidR="0007613A">
      <w:footerReference w:type="default" r:id="rId15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FD36D" w14:textId="77777777" w:rsidR="00F32E06" w:rsidRDefault="00F32E06" w:rsidP="00E903C2">
      <w:pPr>
        <w:spacing w:after="0" w:line="240" w:lineRule="auto"/>
      </w:pPr>
      <w:r>
        <w:separator/>
      </w:r>
    </w:p>
  </w:endnote>
  <w:endnote w:type="continuationSeparator" w:id="0">
    <w:p w14:paraId="53EFB7FA" w14:textId="77777777" w:rsidR="00F32E06" w:rsidRDefault="00F32E06" w:rsidP="00E903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2597917"/>
      <w:docPartObj>
        <w:docPartGallery w:val="Page Numbers (Bottom of Page)"/>
        <w:docPartUnique/>
      </w:docPartObj>
    </w:sdtPr>
    <w:sdtEndPr/>
    <w:sdtContent>
      <w:p w14:paraId="0F073361" w14:textId="28B35B9F" w:rsidR="00E903C2" w:rsidRDefault="00E903C2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29F3DF1" w14:textId="77777777" w:rsidR="00E903C2" w:rsidRDefault="00E903C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BB011" w14:textId="77777777" w:rsidR="00F32E06" w:rsidRDefault="00F32E06" w:rsidP="00E903C2">
      <w:pPr>
        <w:spacing w:after="0" w:line="240" w:lineRule="auto"/>
      </w:pPr>
      <w:r>
        <w:separator/>
      </w:r>
    </w:p>
  </w:footnote>
  <w:footnote w:type="continuationSeparator" w:id="0">
    <w:p w14:paraId="5023B8B3" w14:textId="77777777" w:rsidR="00F32E06" w:rsidRDefault="00F32E06" w:rsidP="00E903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13A"/>
    <w:rsid w:val="0007613A"/>
    <w:rsid w:val="002B38A5"/>
    <w:rsid w:val="0040150F"/>
    <w:rsid w:val="00636AD1"/>
    <w:rsid w:val="00C35A92"/>
    <w:rsid w:val="00E903C2"/>
    <w:rsid w:val="00F32E06"/>
    <w:rsid w:val="00F82E3E"/>
    <w:rsid w:val="00FA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ADBC56"/>
  <w15:chartTrackingRefBased/>
  <w15:docId w15:val="{8FCFF551-C6FD-4C76-B716-53AD49CE3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903C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03C2"/>
  </w:style>
  <w:style w:type="paragraph" w:styleId="Pidipagina">
    <w:name w:val="footer"/>
    <w:basedOn w:val="Normale"/>
    <w:link w:val="PidipaginaCarattere"/>
    <w:uiPriority w:val="99"/>
    <w:unhideWhenUsed/>
    <w:rsid w:val="00E903C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03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D'Amen</dc:creator>
  <cp:keywords/>
  <dc:description/>
  <cp:lastModifiedBy>Manuela D'Amen</cp:lastModifiedBy>
  <cp:revision>2</cp:revision>
  <dcterms:created xsi:type="dcterms:W3CDTF">2021-12-22T10:03:00Z</dcterms:created>
  <dcterms:modified xsi:type="dcterms:W3CDTF">2021-12-22T10:03:00Z</dcterms:modified>
</cp:coreProperties>
</file>